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25723" w14:textId="453FE4D8" w:rsidR="00713402" w:rsidRPr="00FE3FAD" w:rsidRDefault="00F32E9D">
      <w:pPr>
        <w:rPr>
          <w:rFonts w:ascii="Times New Roman" w:hAnsi="Times New Roman" w:cs="Times New Roman"/>
          <w:sz w:val="24"/>
          <w:szCs w:val="24"/>
        </w:rPr>
      </w:pPr>
      <w:r w:rsidRPr="00FE3FAD">
        <w:rPr>
          <w:rFonts w:ascii="Times New Roman" w:hAnsi="Times New Roman" w:cs="Times New Roman"/>
          <w:sz w:val="24"/>
          <w:szCs w:val="24"/>
        </w:rPr>
        <w:t>APPENDIX</w:t>
      </w:r>
      <w:r w:rsidR="00D364A2">
        <w:rPr>
          <w:rFonts w:ascii="Times New Roman" w:hAnsi="Times New Roman" w:cs="Times New Roman"/>
          <w:sz w:val="24"/>
          <w:szCs w:val="24"/>
        </w:rPr>
        <w:t xml:space="preserve"> </w:t>
      </w:r>
      <w:r w:rsidR="00D362CE">
        <w:rPr>
          <w:rFonts w:ascii="Times New Roman" w:hAnsi="Times New Roman" w:cs="Times New Roman"/>
          <w:sz w:val="24"/>
          <w:szCs w:val="24"/>
        </w:rPr>
        <w:t>B</w:t>
      </w:r>
    </w:p>
    <w:p w14:paraId="7A5E41BC" w14:textId="29D0A059" w:rsidR="00F32E9D" w:rsidRPr="00FE3FAD" w:rsidRDefault="008464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3FAD">
        <w:rPr>
          <w:rFonts w:ascii="Times New Roman" w:hAnsi="Times New Roman" w:cs="Times New Roman"/>
          <w:b/>
          <w:bCs/>
          <w:sz w:val="24"/>
          <w:szCs w:val="24"/>
        </w:rPr>
        <w:t>TAILORED FIRST AID TRAINING PROGRAM</w:t>
      </w:r>
      <w:r w:rsidR="005E6653">
        <w:rPr>
          <w:rFonts w:ascii="Times New Roman" w:hAnsi="Times New Roman" w:cs="Times New Roman"/>
          <w:b/>
          <w:bCs/>
          <w:sz w:val="24"/>
          <w:szCs w:val="24"/>
        </w:rPr>
        <w:t>ME</w:t>
      </w:r>
      <w:r w:rsidRPr="00FE3FAD">
        <w:rPr>
          <w:rFonts w:ascii="Times New Roman" w:hAnsi="Times New Roman" w:cs="Times New Roman"/>
          <w:b/>
          <w:bCs/>
          <w:sz w:val="24"/>
          <w:szCs w:val="24"/>
        </w:rPr>
        <w:t>, ADAPTED FOR ELDERLY P</w:t>
      </w:r>
      <w:r w:rsidR="005E6653">
        <w:rPr>
          <w:rFonts w:ascii="Times New Roman" w:hAnsi="Times New Roman" w:cs="Times New Roman"/>
          <w:b/>
          <w:bCs/>
          <w:sz w:val="24"/>
          <w:szCs w:val="24"/>
        </w:rPr>
        <w:t>EOPLE</w:t>
      </w:r>
      <w:r w:rsidR="00FE3FAD" w:rsidRPr="00FE3FAD">
        <w:rPr>
          <w:rFonts w:ascii="Times New Roman" w:hAnsi="Times New Roman" w:cs="Times New Roman"/>
          <w:b/>
          <w:bCs/>
          <w:sz w:val="24"/>
          <w:szCs w:val="24"/>
        </w:rPr>
        <w:t xml:space="preserve"> (for experimental group)</w:t>
      </w:r>
    </w:p>
    <w:p w14:paraId="0053F919" w14:textId="1140FF5A" w:rsidR="0084646C" w:rsidRPr="00FE3FAD" w:rsidRDefault="0084646C" w:rsidP="0084646C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margin" w:tblpXSpec="center" w:tblpY="-576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5080"/>
        <w:gridCol w:w="1082"/>
        <w:gridCol w:w="1257"/>
        <w:gridCol w:w="1643"/>
      </w:tblGrid>
      <w:tr w:rsidR="009744DB" w:rsidRPr="00FE3FAD" w14:paraId="7A4F9082" w14:textId="77777777" w:rsidTr="00332338">
        <w:trPr>
          <w:trHeight w:val="699"/>
        </w:trPr>
        <w:tc>
          <w:tcPr>
            <w:tcW w:w="2919" w:type="pct"/>
          </w:tcPr>
          <w:p w14:paraId="3DE328A1" w14:textId="06261C41" w:rsidR="009744DB" w:rsidRPr="00FE3FAD" w:rsidRDefault="00654287" w:rsidP="001B71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PICS</w:t>
            </w:r>
          </w:p>
        </w:tc>
        <w:tc>
          <w:tcPr>
            <w:tcW w:w="712" w:type="pct"/>
          </w:tcPr>
          <w:p w14:paraId="4E9A7404" w14:textId="49F81DA1" w:rsidR="009744DB" w:rsidRPr="00FE3FAD" w:rsidRDefault="00654287" w:rsidP="001B71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TIME</w:t>
            </w:r>
            <w:r w:rsidR="009744DB" w:rsidRPr="00FE3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</w:r>
          </w:p>
        </w:tc>
        <w:tc>
          <w:tcPr>
            <w:tcW w:w="712" w:type="pct"/>
          </w:tcPr>
          <w:p w14:paraId="16619AE4" w14:textId="49EFB825" w:rsidR="009744DB" w:rsidRPr="00FE3FAD" w:rsidRDefault="009744DB" w:rsidP="001B71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="00654287" w:rsidRPr="00FE3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ORY (minutes)</w:t>
            </w:r>
            <w:r w:rsidRPr="00FE3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57" w:type="pct"/>
          </w:tcPr>
          <w:p w14:paraId="397FE3B6" w14:textId="559CA99A" w:rsidR="009744DB" w:rsidRPr="00FE3FAD" w:rsidRDefault="00654287" w:rsidP="001B71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ACTICAL EXERCISE (minutes)</w:t>
            </w:r>
          </w:p>
        </w:tc>
      </w:tr>
      <w:tr w:rsidR="009744DB" w:rsidRPr="00FE3FAD" w14:paraId="0211765E" w14:textId="77777777" w:rsidTr="00332338">
        <w:trPr>
          <w:trHeight w:val="340"/>
        </w:trPr>
        <w:tc>
          <w:tcPr>
            <w:tcW w:w="2919" w:type="pct"/>
            <w:tcBorders>
              <w:top w:val="single" w:sz="4" w:space="0" w:color="000000"/>
              <w:bottom w:val="single" w:sz="4" w:space="0" w:color="000000"/>
            </w:tcBorders>
          </w:tcPr>
          <w:p w14:paraId="78E1B385" w14:textId="63AD9C95" w:rsidR="009744DB" w:rsidRPr="00FE3FAD" w:rsidRDefault="00654287" w:rsidP="001B71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nition of first aid (FA), importance of FA, moral and legal aspects of FA, objectives of FA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05B0E8A3" w14:textId="13BDB9A8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6ED9574E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14:paraId="22F73DFA" w14:textId="6E91EC92" w:rsidR="009744DB" w:rsidRPr="00FE3FAD" w:rsidRDefault="00FE3FAD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9744DB" w:rsidRPr="00FE3FAD" w14:paraId="03A00EE3" w14:textId="77777777" w:rsidTr="00332338">
        <w:trPr>
          <w:trHeight w:val="360"/>
        </w:trPr>
        <w:tc>
          <w:tcPr>
            <w:tcW w:w="2919" w:type="pct"/>
            <w:tcBorders>
              <w:top w:val="single" w:sz="4" w:space="0" w:color="000000"/>
              <w:bottom w:val="single" w:sz="4" w:space="0" w:color="000000"/>
            </w:tcBorders>
          </w:tcPr>
          <w:p w14:paraId="72F69FC1" w14:textId="3DF29477" w:rsidR="009744DB" w:rsidRPr="00FE3FAD" w:rsidRDefault="00D34063" w:rsidP="001B71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654287"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roach to the victim - safety, responsiveness, airway, breathing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7A5BA460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28BDF1FC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14:paraId="19F914CF" w14:textId="6F2D91C6" w:rsidR="009744DB" w:rsidRPr="00FE3FAD" w:rsidRDefault="00FE3FAD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9744DB" w:rsidRPr="00FE3FAD" w14:paraId="19AF6F6F" w14:textId="77777777" w:rsidTr="00332338">
        <w:trPr>
          <w:trHeight w:val="360"/>
        </w:trPr>
        <w:tc>
          <w:tcPr>
            <w:tcW w:w="2919" w:type="pct"/>
            <w:tcBorders>
              <w:top w:val="single" w:sz="4" w:space="0" w:color="000000"/>
              <w:bottom w:val="single" w:sz="4" w:space="0" w:color="000000"/>
            </w:tcBorders>
          </w:tcPr>
          <w:p w14:paraId="2E67CB18" w14:textId="273D29FE" w:rsidR="009744DB" w:rsidRPr="00FE3FAD" w:rsidRDefault="00D34063" w:rsidP="001B71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B6945"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an ambulance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5EE72D23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65BB7440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14:paraId="6367A19A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</w:tr>
      <w:tr w:rsidR="009744DB" w:rsidRPr="00FE3FAD" w14:paraId="0BD60B2E" w14:textId="77777777" w:rsidTr="00332338">
        <w:trPr>
          <w:trHeight w:val="360"/>
        </w:trPr>
        <w:tc>
          <w:tcPr>
            <w:tcW w:w="2919" w:type="pct"/>
            <w:tcBorders>
              <w:top w:val="single" w:sz="4" w:space="0" w:color="000000"/>
              <w:bottom w:val="single" w:sz="4" w:space="0" w:color="000000"/>
            </w:tcBorders>
          </w:tcPr>
          <w:p w14:paraId="7A52AAAC" w14:textId="57041544" w:rsidR="009744DB" w:rsidRPr="00FE3FAD" w:rsidRDefault="00D34063" w:rsidP="001B71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DB6945"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ition for unconscious </w:t>
            </w:r>
            <w:r w:rsidR="00A90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tim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506A6EE9" w14:textId="3AA147A1" w:rsidR="009744DB" w:rsidRPr="00FE3FAD" w:rsidRDefault="00332338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744DB"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0 min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1E2DC62D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14:paraId="5D18648B" w14:textId="55405D87" w:rsidR="009744DB" w:rsidRPr="00FE3FAD" w:rsidRDefault="00332338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</w:tr>
      <w:tr w:rsidR="009744DB" w:rsidRPr="00FE3FAD" w14:paraId="47CA1D95" w14:textId="77777777" w:rsidTr="00332338">
        <w:trPr>
          <w:trHeight w:val="340"/>
        </w:trPr>
        <w:tc>
          <w:tcPr>
            <w:tcW w:w="2919" w:type="pct"/>
            <w:tcBorders>
              <w:top w:val="single" w:sz="4" w:space="0" w:color="000000"/>
              <w:bottom w:val="single" w:sz="4" w:space="0" w:color="000000"/>
            </w:tcBorders>
          </w:tcPr>
          <w:p w14:paraId="2D779FA8" w14:textId="66EBDD2E" w:rsidR="009744DB" w:rsidRPr="00FE3FAD" w:rsidRDefault="00D34063" w:rsidP="001B71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B6945"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diopulmonary resuscitation</w:t>
            </w:r>
            <w:r w:rsidR="007F3356"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PR) (</w:t>
            </w:r>
            <w:r w:rsidR="00A90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="00DB6945"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</w:t>
            </w:r>
            <w:r w:rsidR="007F3356"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6134AF7E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3D3D6F35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5 min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14:paraId="78E01672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5 min</w:t>
            </w:r>
          </w:p>
        </w:tc>
      </w:tr>
      <w:tr w:rsidR="009744DB" w:rsidRPr="00FE3FAD" w14:paraId="4A5CE8D6" w14:textId="77777777" w:rsidTr="00332338">
        <w:trPr>
          <w:trHeight w:val="340"/>
        </w:trPr>
        <w:tc>
          <w:tcPr>
            <w:tcW w:w="2919" w:type="pct"/>
            <w:tcBorders>
              <w:top w:val="single" w:sz="4" w:space="0" w:color="000000"/>
              <w:bottom w:val="single" w:sz="4" w:space="0" w:color="000000"/>
            </w:tcBorders>
          </w:tcPr>
          <w:p w14:paraId="2FDDB4DF" w14:textId="4AF00897" w:rsidR="009744DB" w:rsidRPr="00FE3FAD" w:rsidRDefault="00D34063" w:rsidP="001B71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DB6945"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of an automatic external defibrillator (AED)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67709D62" w14:textId="08A72E12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32338"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6652B8A7" w14:textId="5C990363" w:rsidR="009744DB" w:rsidRPr="00FE3FAD" w:rsidRDefault="00332338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9744DB"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14:paraId="0E82C8C5" w14:textId="2E83024A" w:rsidR="009744DB" w:rsidRPr="00FE3FAD" w:rsidRDefault="00332338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9744DB"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9744DB" w:rsidRPr="00FE3FAD" w14:paraId="14A18E76" w14:textId="77777777" w:rsidTr="00332338">
        <w:trPr>
          <w:trHeight w:val="520"/>
        </w:trPr>
        <w:tc>
          <w:tcPr>
            <w:tcW w:w="2919" w:type="pct"/>
            <w:tcBorders>
              <w:top w:val="single" w:sz="4" w:space="0" w:color="000000"/>
            </w:tcBorders>
          </w:tcPr>
          <w:p w14:paraId="695D2737" w14:textId="3EC1A121" w:rsidR="009744DB" w:rsidRPr="00FE3FAD" w:rsidRDefault="00D34063" w:rsidP="001B71C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DB6945"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s and measures of some emergencies: heart attack, stroke</w:t>
            </w:r>
          </w:p>
        </w:tc>
        <w:tc>
          <w:tcPr>
            <w:tcW w:w="712" w:type="pct"/>
            <w:tcBorders>
              <w:top w:val="single" w:sz="4" w:space="0" w:color="000000"/>
            </w:tcBorders>
          </w:tcPr>
          <w:p w14:paraId="35B66224" w14:textId="708823D1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712" w:type="pct"/>
            <w:tcBorders>
              <w:top w:val="single" w:sz="4" w:space="0" w:color="000000"/>
            </w:tcBorders>
          </w:tcPr>
          <w:p w14:paraId="30DFCDE7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657" w:type="pct"/>
            <w:tcBorders>
              <w:top w:val="single" w:sz="4" w:space="0" w:color="000000"/>
            </w:tcBorders>
          </w:tcPr>
          <w:p w14:paraId="14EAF40F" w14:textId="423E5922" w:rsidR="009744DB" w:rsidRPr="00FE3FAD" w:rsidRDefault="00FE3FAD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9744DB" w:rsidRPr="00FE3FAD" w14:paraId="6EBD31FC" w14:textId="77777777" w:rsidTr="00332338">
        <w:trPr>
          <w:trHeight w:val="520"/>
        </w:trPr>
        <w:tc>
          <w:tcPr>
            <w:tcW w:w="2919" w:type="pct"/>
            <w:tcBorders>
              <w:top w:val="single" w:sz="4" w:space="0" w:color="000000"/>
            </w:tcBorders>
          </w:tcPr>
          <w:p w14:paraId="14E30263" w14:textId="5C0A49DA" w:rsidR="009744DB" w:rsidRPr="00FE3FAD" w:rsidRDefault="00DB6945" w:rsidP="001B71C5">
            <w:pPr>
              <w:pStyle w:val="Odstavekseznam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way obstruction (child, adult)</w:t>
            </w:r>
          </w:p>
        </w:tc>
        <w:tc>
          <w:tcPr>
            <w:tcW w:w="712" w:type="pct"/>
            <w:tcBorders>
              <w:top w:val="single" w:sz="4" w:space="0" w:color="000000"/>
            </w:tcBorders>
          </w:tcPr>
          <w:p w14:paraId="63DF484F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20 min</w:t>
            </w:r>
          </w:p>
        </w:tc>
        <w:tc>
          <w:tcPr>
            <w:tcW w:w="712" w:type="pct"/>
            <w:tcBorders>
              <w:top w:val="single" w:sz="4" w:space="0" w:color="000000"/>
            </w:tcBorders>
          </w:tcPr>
          <w:p w14:paraId="07E5EF52" w14:textId="69953F0D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657" w:type="pct"/>
            <w:tcBorders>
              <w:top w:val="single" w:sz="4" w:space="0" w:color="000000"/>
            </w:tcBorders>
          </w:tcPr>
          <w:p w14:paraId="1B1AD07E" w14:textId="179BEBC3" w:rsidR="009744DB" w:rsidRPr="00FE3FAD" w:rsidRDefault="00FE3FAD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0 min</w:t>
            </w:r>
          </w:p>
        </w:tc>
      </w:tr>
      <w:tr w:rsidR="009744DB" w:rsidRPr="00FE3FAD" w14:paraId="53C40E36" w14:textId="77777777" w:rsidTr="00332338">
        <w:trPr>
          <w:trHeight w:val="320"/>
        </w:trPr>
        <w:tc>
          <w:tcPr>
            <w:tcW w:w="2919" w:type="pct"/>
            <w:tcBorders>
              <w:bottom w:val="single" w:sz="4" w:space="0" w:color="000000"/>
            </w:tcBorders>
          </w:tcPr>
          <w:p w14:paraId="77D96EFB" w14:textId="6F5EAB07" w:rsidR="00DB6945" w:rsidRPr="00FE3FAD" w:rsidRDefault="00D34063" w:rsidP="00DB6945">
            <w:pPr>
              <w:pStyle w:val="Odstavekseznam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DB6945"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 sudden illnesses:</w:t>
            </w:r>
          </w:p>
          <w:p w14:paraId="6B8384D9" w14:textId="77777777" w:rsidR="00DB6945" w:rsidRPr="00FE3FAD" w:rsidRDefault="00DB6945" w:rsidP="00DB69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ications of diabetes</w:t>
            </w:r>
          </w:p>
          <w:p w14:paraId="2F8C67CD" w14:textId="77777777" w:rsidR="00DB6945" w:rsidRPr="00FE3FAD" w:rsidRDefault="00DB6945" w:rsidP="00DB69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7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leptic seizure</w:t>
            </w:r>
          </w:p>
          <w:p w14:paraId="518E5C8C" w14:textId="3876FDC3" w:rsidR="009744DB" w:rsidRPr="00FE3FAD" w:rsidRDefault="00DB6945" w:rsidP="00DB69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8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phylactic reaction</w:t>
            </w:r>
          </w:p>
        </w:tc>
        <w:tc>
          <w:tcPr>
            <w:tcW w:w="712" w:type="pct"/>
            <w:tcBorders>
              <w:bottom w:val="single" w:sz="4" w:space="0" w:color="000000"/>
            </w:tcBorders>
          </w:tcPr>
          <w:p w14:paraId="5D81493D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20 min</w:t>
            </w:r>
          </w:p>
        </w:tc>
        <w:tc>
          <w:tcPr>
            <w:tcW w:w="712" w:type="pct"/>
            <w:tcBorders>
              <w:bottom w:val="single" w:sz="4" w:space="0" w:color="000000"/>
            </w:tcBorders>
          </w:tcPr>
          <w:p w14:paraId="43E395F5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5 min</w:t>
            </w:r>
          </w:p>
        </w:tc>
        <w:tc>
          <w:tcPr>
            <w:tcW w:w="657" w:type="pct"/>
            <w:tcBorders>
              <w:bottom w:val="single" w:sz="4" w:space="0" w:color="000000"/>
            </w:tcBorders>
          </w:tcPr>
          <w:p w14:paraId="0CFCA7F5" w14:textId="0D731A1E" w:rsidR="009744DB" w:rsidRPr="00FE3FAD" w:rsidRDefault="00FE3FAD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</w:tr>
      <w:tr w:rsidR="009744DB" w:rsidRPr="00FE3FAD" w14:paraId="4F84D1F3" w14:textId="77777777" w:rsidTr="00332338">
        <w:trPr>
          <w:trHeight w:val="280"/>
        </w:trPr>
        <w:tc>
          <w:tcPr>
            <w:tcW w:w="2919" w:type="pct"/>
            <w:tcBorders>
              <w:top w:val="single" w:sz="4" w:space="0" w:color="000000"/>
              <w:bottom w:val="single" w:sz="4" w:space="0" w:color="000000"/>
            </w:tcBorders>
          </w:tcPr>
          <w:p w14:paraId="23620DE7" w14:textId="6DAAE6A2" w:rsidR="009744DB" w:rsidRPr="00FE3FAD" w:rsidRDefault="00D34063" w:rsidP="00D34063">
            <w:pPr>
              <w:pStyle w:val="Odstavekseznam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s and the most common injuries in the elderly population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03BC1A0F" w14:textId="3A41BEDB" w:rsidR="009744DB" w:rsidRPr="00FE3FAD" w:rsidRDefault="00332338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9744DB"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62405B55" w14:textId="0B04F057" w:rsidR="009744DB" w:rsidRPr="00FE3FAD" w:rsidRDefault="00FE3FAD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14:paraId="59FCBA52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9744DB" w:rsidRPr="00FE3FAD" w14:paraId="2C0721B1" w14:textId="77777777" w:rsidTr="00332338">
        <w:trPr>
          <w:trHeight w:val="640"/>
        </w:trPr>
        <w:tc>
          <w:tcPr>
            <w:tcW w:w="2919" w:type="pct"/>
            <w:tcBorders>
              <w:top w:val="single" w:sz="4" w:space="0" w:color="000000"/>
              <w:bottom w:val="single" w:sz="4" w:space="0" w:color="000000"/>
            </w:tcBorders>
          </w:tcPr>
          <w:p w14:paraId="35774247" w14:textId="233FED0A" w:rsidR="009744DB" w:rsidRPr="00FE3FAD" w:rsidRDefault="00D34063" w:rsidP="00D34063">
            <w:pPr>
              <w:pStyle w:val="Odstavekseznam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 in the most common injuries of the elderly population: bleeding, broken arm, wounds, burns, hip fracture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3B365FF5" w14:textId="18EA04C0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300BFC64" w14:textId="24ACEC1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14:paraId="56DE5F9E" w14:textId="5785020F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min</w:t>
            </w:r>
          </w:p>
        </w:tc>
      </w:tr>
      <w:tr w:rsidR="00301887" w:rsidRPr="00FE3FAD" w14:paraId="4C6FC75B" w14:textId="77777777" w:rsidTr="00332338">
        <w:trPr>
          <w:trHeight w:val="640"/>
        </w:trPr>
        <w:tc>
          <w:tcPr>
            <w:tcW w:w="2919" w:type="pct"/>
            <w:tcBorders>
              <w:top w:val="single" w:sz="4" w:space="0" w:color="000000"/>
              <w:bottom w:val="single" w:sz="4" w:space="0" w:color="000000"/>
            </w:tcBorders>
          </w:tcPr>
          <w:p w14:paraId="634C3587" w14:textId="502F6F25" w:rsidR="00301887" w:rsidRPr="00FE3FAD" w:rsidRDefault="00301887" w:rsidP="00D34063">
            <w:pPr>
              <w:pStyle w:val="Odstavekseznam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rse evaluation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7DAE5B46" w14:textId="611DEA1E" w:rsidR="00301887" w:rsidRPr="00FE3FAD" w:rsidRDefault="00301887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712" w:type="pct"/>
            <w:tcBorders>
              <w:top w:val="single" w:sz="4" w:space="0" w:color="000000"/>
              <w:bottom w:val="single" w:sz="4" w:space="0" w:color="000000"/>
            </w:tcBorders>
          </w:tcPr>
          <w:p w14:paraId="24F08777" w14:textId="77777777" w:rsidR="00301887" w:rsidRPr="00FE3FAD" w:rsidRDefault="00301887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</w:tcPr>
          <w:p w14:paraId="3A899D99" w14:textId="77777777" w:rsidR="00301887" w:rsidRPr="00FE3FAD" w:rsidRDefault="00301887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44DB" w:rsidRPr="00FE3FAD" w14:paraId="42E30932" w14:textId="77777777" w:rsidTr="00332338">
        <w:trPr>
          <w:trHeight w:val="680"/>
        </w:trPr>
        <w:tc>
          <w:tcPr>
            <w:tcW w:w="2919" w:type="pct"/>
            <w:tcBorders>
              <w:top w:val="single" w:sz="4" w:space="0" w:color="000000"/>
            </w:tcBorders>
          </w:tcPr>
          <w:p w14:paraId="28A44F5B" w14:textId="77777777" w:rsidR="009744DB" w:rsidRPr="00FE3FAD" w:rsidRDefault="009744DB" w:rsidP="001B71C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000000"/>
            </w:tcBorders>
          </w:tcPr>
          <w:p w14:paraId="4285178C" w14:textId="63CAE0E6" w:rsidR="009744DB" w:rsidRPr="00FE3FAD" w:rsidRDefault="00974C27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Total time</w:t>
            </w:r>
            <w:r w:rsidR="009744DB"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="00332338"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9744DB"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 in 3</w:t>
            </w:r>
            <w:r w:rsidR="0030188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9744DB" w:rsidRPr="00FE3F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712" w:type="pct"/>
            <w:tcBorders>
              <w:top w:val="single" w:sz="4" w:space="0" w:color="000000"/>
            </w:tcBorders>
          </w:tcPr>
          <w:p w14:paraId="06E52643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4" w:space="0" w:color="000000"/>
            </w:tcBorders>
          </w:tcPr>
          <w:p w14:paraId="1FF987FF" w14:textId="77777777" w:rsidR="009744DB" w:rsidRPr="00FE3FAD" w:rsidRDefault="009744DB" w:rsidP="00FE3F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3A54F7D" w14:textId="77777777" w:rsidR="0084646C" w:rsidRPr="00FE3FAD" w:rsidRDefault="0084646C">
      <w:pPr>
        <w:rPr>
          <w:rFonts w:ascii="Times New Roman" w:hAnsi="Times New Roman" w:cs="Times New Roman"/>
          <w:sz w:val="24"/>
          <w:szCs w:val="24"/>
        </w:rPr>
      </w:pPr>
    </w:p>
    <w:p w14:paraId="2C7B6B91" w14:textId="77777777" w:rsidR="0084646C" w:rsidRPr="00FE3FAD" w:rsidRDefault="0084646C">
      <w:pPr>
        <w:rPr>
          <w:rFonts w:ascii="Times New Roman" w:hAnsi="Times New Roman" w:cs="Times New Roman"/>
          <w:sz w:val="24"/>
          <w:szCs w:val="24"/>
        </w:rPr>
      </w:pPr>
      <w:r w:rsidRPr="00FE3FAD">
        <w:rPr>
          <w:rFonts w:ascii="Times New Roman" w:hAnsi="Times New Roman" w:cs="Times New Roman"/>
          <w:sz w:val="24"/>
          <w:szCs w:val="24"/>
        </w:rPr>
        <w:br w:type="page"/>
      </w:r>
    </w:p>
    <w:p w14:paraId="54D289AD" w14:textId="7F048B31" w:rsidR="00E16890" w:rsidRPr="00FE3FAD" w:rsidRDefault="00974C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3FAD">
        <w:rPr>
          <w:rFonts w:ascii="Times New Roman" w:hAnsi="Times New Roman" w:cs="Times New Roman"/>
          <w:b/>
          <w:bCs/>
          <w:sz w:val="24"/>
          <w:szCs w:val="24"/>
        </w:rPr>
        <w:lastRenderedPageBreak/>
        <w:t>EXISTING FIRST AID COURSE PROGRAM</w:t>
      </w:r>
      <w:r w:rsidR="005E6653">
        <w:rPr>
          <w:rFonts w:ascii="Times New Roman" w:hAnsi="Times New Roman" w:cs="Times New Roman"/>
          <w:b/>
          <w:bCs/>
          <w:sz w:val="24"/>
          <w:szCs w:val="24"/>
        </w:rPr>
        <w:t>ME</w:t>
      </w:r>
      <w:r w:rsidRPr="00FE3FAD">
        <w:rPr>
          <w:rFonts w:ascii="Times New Roman" w:hAnsi="Times New Roman" w:cs="Times New Roman"/>
          <w:b/>
          <w:bCs/>
          <w:sz w:val="24"/>
          <w:szCs w:val="24"/>
        </w:rPr>
        <w:t xml:space="preserve"> FOR THE </w:t>
      </w:r>
      <w:r w:rsidR="005E6653">
        <w:rPr>
          <w:rFonts w:ascii="Times New Roman" w:hAnsi="Times New Roman" w:cs="Times New Roman"/>
          <w:b/>
          <w:bCs/>
          <w:sz w:val="24"/>
          <w:szCs w:val="24"/>
        </w:rPr>
        <w:t>GENERAL (</w:t>
      </w:r>
      <w:r w:rsidRPr="00FE3FAD">
        <w:rPr>
          <w:rFonts w:ascii="Times New Roman" w:hAnsi="Times New Roman" w:cs="Times New Roman"/>
          <w:b/>
          <w:bCs/>
          <w:sz w:val="24"/>
          <w:szCs w:val="24"/>
        </w:rPr>
        <w:t>LAY</w:t>
      </w:r>
      <w:r w:rsidR="005E665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FE3FAD">
        <w:rPr>
          <w:rFonts w:ascii="Times New Roman" w:hAnsi="Times New Roman" w:cs="Times New Roman"/>
          <w:b/>
          <w:bCs/>
          <w:sz w:val="24"/>
          <w:szCs w:val="24"/>
        </w:rPr>
        <w:t xml:space="preserve"> POPULATION </w:t>
      </w:r>
      <w:r w:rsidR="00FE3FAD" w:rsidRPr="00FE3FAD">
        <w:rPr>
          <w:rFonts w:ascii="Times New Roman" w:hAnsi="Times New Roman" w:cs="Times New Roman"/>
          <w:b/>
          <w:bCs/>
          <w:sz w:val="24"/>
          <w:szCs w:val="24"/>
        </w:rPr>
        <w:t>(for control group)</w:t>
      </w:r>
    </w:p>
    <w:tbl>
      <w:tblPr>
        <w:tblStyle w:val="Tabelamrea"/>
        <w:tblW w:w="5000" w:type="pct"/>
        <w:tblLook w:val="04A0" w:firstRow="1" w:lastRow="0" w:firstColumn="1" w:lastColumn="0" w:noHBand="0" w:noVBand="1"/>
      </w:tblPr>
      <w:tblGrid>
        <w:gridCol w:w="5105"/>
        <w:gridCol w:w="1057"/>
        <w:gridCol w:w="1257"/>
        <w:gridCol w:w="1643"/>
      </w:tblGrid>
      <w:tr w:rsidR="00332338" w:rsidRPr="00FE3FAD" w14:paraId="1FFF1FC2" w14:textId="5EE1D410" w:rsidTr="00332338">
        <w:trPr>
          <w:trHeight w:val="472"/>
        </w:trPr>
        <w:tc>
          <w:tcPr>
            <w:tcW w:w="3135" w:type="pct"/>
          </w:tcPr>
          <w:p w14:paraId="2453054D" w14:textId="1D39FD2E" w:rsidR="00332338" w:rsidRPr="00FE3FAD" w:rsidRDefault="009F1A49" w:rsidP="00332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S</w:t>
            </w:r>
          </w:p>
        </w:tc>
        <w:tc>
          <w:tcPr>
            <w:tcW w:w="635" w:type="pct"/>
          </w:tcPr>
          <w:p w14:paraId="324B71E3" w14:textId="6AD19F08" w:rsidR="00332338" w:rsidRPr="00FE3FAD" w:rsidRDefault="00974C27" w:rsidP="00332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TIME</w:t>
            </w:r>
          </w:p>
        </w:tc>
        <w:tc>
          <w:tcPr>
            <w:tcW w:w="708" w:type="pct"/>
          </w:tcPr>
          <w:p w14:paraId="1D0EFC25" w14:textId="7F494DBD" w:rsidR="00332338" w:rsidRPr="00FE3FAD" w:rsidRDefault="00974C27" w:rsidP="00332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ORY (minutes)</w:t>
            </w:r>
          </w:p>
        </w:tc>
        <w:tc>
          <w:tcPr>
            <w:tcW w:w="523" w:type="pct"/>
          </w:tcPr>
          <w:p w14:paraId="6AFADCCE" w14:textId="1A74138C" w:rsidR="00332338" w:rsidRPr="00FE3FAD" w:rsidRDefault="00974C27" w:rsidP="0033233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F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ACTICAL EXERCISE (minutes)</w:t>
            </w:r>
          </w:p>
        </w:tc>
      </w:tr>
      <w:tr w:rsidR="00332338" w:rsidRPr="00FE3FAD" w14:paraId="248928DC" w14:textId="1C0A7F3C" w:rsidTr="00332338">
        <w:trPr>
          <w:trHeight w:val="1873"/>
        </w:trPr>
        <w:tc>
          <w:tcPr>
            <w:tcW w:w="3135" w:type="pct"/>
          </w:tcPr>
          <w:p w14:paraId="60B68D04" w14:textId="2C407C60" w:rsidR="00D34063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Introduction - general part:</w:t>
            </w:r>
          </w:p>
          <w:p w14:paraId="564CC491" w14:textId="7891B9CF" w:rsidR="00D34063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definition of FA,</w:t>
            </w:r>
          </w:p>
          <w:p w14:paraId="5A1DE104" w14:textId="66C370E4" w:rsidR="00D34063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FA objectives,</w:t>
            </w:r>
          </w:p>
          <w:p w14:paraId="474E3756" w14:textId="66B5F0AC" w:rsidR="00D34063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the moral and legal aspects of FA,</w:t>
            </w:r>
          </w:p>
          <w:p w14:paraId="1EADB2C3" w14:textId="77777777" w:rsidR="00D34063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triage,</w:t>
            </w:r>
          </w:p>
          <w:p w14:paraId="2961B5D3" w14:textId="08AFB87D" w:rsidR="00332338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accident approach and procedures.</w:t>
            </w:r>
          </w:p>
        </w:tc>
        <w:tc>
          <w:tcPr>
            <w:tcW w:w="635" w:type="pct"/>
          </w:tcPr>
          <w:p w14:paraId="6C99B994" w14:textId="76C7CE83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708" w:type="pct"/>
          </w:tcPr>
          <w:p w14:paraId="0D2D3004" w14:textId="033E8C2E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523" w:type="pct"/>
          </w:tcPr>
          <w:p w14:paraId="53AC19B1" w14:textId="1A0870F5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2338" w:rsidRPr="00FE3FAD" w14:paraId="75EDCE94" w14:textId="2F67914B" w:rsidTr="00332338">
        <w:trPr>
          <w:trHeight w:val="1416"/>
        </w:trPr>
        <w:tc>
          <w:tcPr>
            <w:tcW w:w="3135" w:type="pct"/>
          </w:tcPr>
          <w:p w14:paraId="10D79E12" w14:textId="493474D8" w:rsidR="00D34063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Injuries and FA:</w:t>
            </w:r>
          </w:p>
          <w:p w14:paraId="3AD7D502" w14:textId="77777777" w:rsidR="00D34063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bleeding,</w:t>
            </w:r>
          </w:p>
          <w:p w14:paraId="0513779C" w14:textId="77777777" w:rsidR="00D34063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wounds,</w:t>
            </w:r>
          </w:p>
          <w:p w14:paraId="56E052E5" w14:textId="77777777" w:rsidR="00D34063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burns,</w:t>
            </w:r>
          </w:p>
          <w:p w14:paraId="76D8F002" w14:textId="1D2CB3BB" w:rsidR="00D34063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joints and bones injuries,</w:t>
            </w:r>
          </w:p>
          <w:p w14:paraId="0204318E" w14:textId="1E425F82" w:rsidR="00332338" w:rsidRPr="00FE3FAD" w:rsidRDefault="00D34063" w:rsidP="00D340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shock.</w:t>
            </w:r>
          </w:p>
        </w:tc>
        <w:tc>
          <w:tcPr>
            <w:tcW w:w="635" w:type="pct"/>
          </w:tcPr>
          <w:p w14:paraId="75793DAC" w14:textId="41EFA19B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65 min</w:t>
            </w:r>
          </w:p>
        </w:tc>
        <w:tc>
          <w:tcPr>
            <w:tcW w:w="708" w:type="pct"/>
          </w:tcPr>
          <w:p w14:paraId="704E4491" w14:textId="05517D1A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20 min</w:t>
            </w:r>
          </w:p>
        </w:tc>
        <w:tc>
          <w:tcPr>
            <w:tcW w:w="523" w:type="pct"/>
          </w:tcPr>
          <w:p w14:paraId="37A7DE16" w14:textId="061FE475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45 min</w:t>
            </w:r>
          </w:p>
        </w:tc>
      </w:tr>
      <w:tr w:rsidR="00332338" w:rsidRPr="00FE3FAD" w14:paraId="438ED6ED" w14:textId="60A173CE" w:rsidTr="00332338">
        <w:trPr>
          <w:trHeight w:val="2102"/>
        </w:trPr>
        <w:tc>
          <w:tcPr>
            <w:tcW w:w="3135" w:type="pct"/>
          </w:tcPr>
          <w:p w14:paraId="520428AA" w14:textId="77777777" w:rsidR="007F3356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Basic resuscitation procedures and use of AEDs:</w:t>
            </w:r>
          </w:p>
          <w:p w14:paraId="0498E378" w14:textId="5D086993" w:rsidR="007F3356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emergency number and call</w:t>
            </w:r>
          </w:p>
          <w:p w14:paraId="785B20AC" w14:textId="77777777" w:rsidR="007F3356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unconsciousness and cardiac arrest,</w:t>
            </w:r>
          </w:p>
          <w:p w14:paraId="5B015B85" w14:textId="37151BD8" w:rsidR="007F3356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 xml:space="preserve">- infant, </w:t>
            </w:r>
            <w:proofErr w:type="gramStart"/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proofErr w:type="gramEnd"/>
            <w:r w:rsidRPr="00FE3FAD">
              <w:rPr>
                <w:rFonts w:ascii="Times New Roman" w:hAnsi="Times New Roman" w:cs="Times New Roman"/>
                <w:sz w:val="24"/>
                <w:szCs w:val="24"/>
              </w:rPr>
              <w:t xml:space="preserve"> and adult CPR using AEDs,</w:t>
            </w:r>
          </w:p>
          <w:p w14:paraId="5E20F307" w14:textId="77777777" w:rsidR="007F3356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CPR of the drowned person,</w:t>
            </w:r>
          </w:p>
          <w:p w14:paraId="1C0D414D" w14:textId="3D38BF55" w:rsidR="00332338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measures for airway obstruction with a foreign body.</w:t>
            </w:r>
          </w:p>
        </w:tc>
        <w:tc>
          <w:tcPr>
            <w:tcW w:w="635" w:type="pct"/>
          </w:tcPr>
          <w:p w14:paraId="7693D608" w14:textId="1FA3F66E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120 min</w:t>
            </w:r>
          </w:p>
        </w:tc>
        <w:tc>
          <w:tcPr>
            <w:tcW w:w="708" w:type="pct"/>
          </w:tcPr>
          <w:p w14:paraId="4CE20402" w14:textId="7F2E365C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523" w:type="pct"/>
          </w:tcPr>
          <w:p w14:paraId="1AAE4B5F" w14:textId="68C0DCAE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90 min</w:t>
            </w:r>
          </w:p>
        </w:tc>
      </w:tr>
      <w:tr w:rsidR="00332338" w:rsidRPr="00FE3FAD" w14:paraId="336C5CDE" w14:textId="57028A80" w:rsidTr="00332338">
        <w:trPr>
          <w:trHeight w:val="1887"/>
        </w:trPr>
        <w:tc>
          <w:tcPr>
            <w:tcW w:w="3135" w:type="pct"/>
          </w:tcPr>
          <w:p w14:paraId="3734174C" w14:textId="5B56E7A8" w:rsidR="007F3356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Dangerous sudden illnesses, poisoning, and FA:</w:t>
            </w:r>
          </w:p>
          <w:p w14:paraId="646E7D53" w14:textId="6637AB6D" w:rsidR="007F3356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heart attack,</w:t>
            </w:r>
          </w:p>
          <w:p w14:paraId="7DCAB443" w14:textId="77777777" w:rsidR="007F3356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stroke,</w:t>
            </w:r>
          </w:p>
          <w:p w14:paraId="647269BF" w14:textId="77777777" w:rsidR="007F3356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epileptic seizure,</w:t>
            </w:r>
          </w:p>
          <w:p w14:paraId="144FA486" w14:textId="77777777" w:rsidR="007F3356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complications of diabetes,</w:t>
            </w:r>
          </w:p>
          <w:p w14:paraId="4E675DE1" w14:textId="77777777" w:rsidR="007F3356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acute poisoning,</w:t>
            </w:r>
          </w:p>
          <w:p w14:paraId="5A31613E" w14:textId="6E89593A" w:rsidR="00332338" w:rsidRPr="00FE3FAD" w:rsidRDefault="007F3356" w:rsidP="007F33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 anaphylactic reaction.</w:t>
            </w:r>
          </w:p>
        </w:tc>
        <w:tc>
          <w:tcPr>
            <w:tcW w:w="635" w:type="pct"/>
          </w:tcPr>
          <w:p w14:paraId="6FB7E0B6" w14:textId="1A3EF73B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40 min</w:t>
            </w:r>
          </w:p>
        </w:tc>
        <w:tc>
          <w:tcPr>
            <w:tcW w:w="708" w:type="pct"/>
          </w:tcPr>
          <w:p w14:paraId="1B32849D" w14:textId="325A8599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40 min</w:t>
            </w:r>
          </w:p>
        </w:tc>
        <w:tc>
          <w:tcPr>
            <w:tcW w:w="523" w:type="pct"/>
          </w:tcPr>
          <w:p w14:paraId="096E08EC" w14:textId="5D5DFFF9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32338" w:rsidRPr="00FE3FAD" w14:paraId="6270B5B7" w14:textId="5D09A612" w:rsidTr="00332338">
        <w:trPr>
          <w:trHeight w:val="457"/>
        </w:trPr>
        <w:tc>
          <w:tcPr>
            <w:tcW w:w="3135" w:type="pct"/>
          </w:tcPr>
          <w:p w14:paraId="5EEE0FFB" w14:textId="70A89E61" w:rsidR="00332338" w:rsidRPr="00FE3FAD" w:rsidRDefault="007F3356" w:rsidP="0033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Course evaluation</w:t>
            </w:r>
            <w:r w:rsidR="00332338" w:rsidRPr="00FE3FA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B69BC7C" w14:textId="69CF5EF7" w:rsidR="00332338" w:rsidRPr="00FE3FAD" w:rsidRDefault="00332338" w:rsidP="0033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7F3356" w:rsidRPr="00FE3FAD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3356" w:rsidRPr="00FE3FA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4C27" w:rsidRPr="00FE3FAD">
              <w:rPr>
                <w:rFonts w:ascii="Times New Roman" w:hAnsi="Times New Roman" w:cs="Times New Roman"/>
                <w:sz w:val="24"/>
                <w:szCs w:val="24"/>
              </w:rPr>
              <w:t>completion of the course</w:t>
            </w:r>
          </w:p>
        </w:tc>
        <w:tc>
          <w:tcPr>
            <w:tcW w:w="635" w:type="pct"/>
          </w:tcPr>
          <w:p w14:paraId="0ACF0A43" w14:textId="09715D78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</w:p>
        </w:tc>
        <w:tc>
          <w:tcPr>
            <w:tcW w:w="708" w:type="pct"/>
          </w:tcPr>
          <w:p w14:paraId="7D86E0C7" w14:textId="5D31ECB1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</w:p>
        </w:tc>
        <w:tc>
          <w:tcPr>
            <w:tcW w:w="523" w:type="pct"/>
          </w:tcPr>
          <w:p w14:paraId="3829CC21" w14:textId="77777777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338" w:rsidRPr="00FE3FAD" w14:paraId="6EB4847B" w14:textId="4659B983" w:rsidTr="00332338">
        <w:trPr>
          <w:trHeight w:val="228"/>
        </w:trPr>
        <w:tc>
          <w:tcPr>
            <w:tcW w:w="3135" w:type="pct"/>
          </w:tcPr>
          <w:p w14:paraId="26142AA3" w14:textId="77777777" w:rsidR="00332338" w:rsidRPr="00FE3FAD" w:rsidRDefault="00332338" w:rsidP="003323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</w:tcPr>
          <w:p w14:paraId="1ECCADD8" w14:textId="61EF3625" w:rsidR="00332338" w:rsidRPr="00FE3FAD" w:rsidRDefault="00974C27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FAD">
              <w:rPr>
                <w:rFonts w:ascii="Times New Roman" w:hAnsi="Times New Roman" w:cs="Times New Roman"/>
                <w:sz w:val="24"/>
                <w:szCs w:val="24"/>
              </w:rPr>
              <w:t xml:space="preserve">Total time: </w:t>
            </w:r>
            <w:r w:rsidR="00332338" w:rsidRPr="00FE3FAD">
              <w:rPr>
                <w:rFonts w:ascii="Times New Roman" w:hAnsi="Times New Roman" w:cs="Times New Roman"/>
                <w:sz w:val="24"/>
                <w:szCs w:val="24"/>
              </w:rPr>
              <w:t>4 hours and 30 minutes</w:t>
            </w:r>
          </w:p>
        </w:tc>
        <w:tc>
          <w:tcPr>
            <w:tcW w:w="708" w:type="pct"/>
          </w:tcPr>
          <w:p w14:paraId="193C6B93" w14:textId="5F522C66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pct"/>
          </w:tcPr>
          <w:p w14:paraId="3A38C3F6" w14:textId="6E7E26AF" w:rsidR="00332338" w:rsidRPr="00FE3FAD" w:rsidRDefault="00332338" w:rsidP="003018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62D495" w14:textId="0F246B9F" w:rsidR="00F32E9D" w:rsidRPr="00FE3FAD" w:rsidRDefault="00F32E9D">
      <w:pPr>
        <w:rPr>
          <w:rFonts w:ascii="Times New Roman" w:hAnsi="Times New Roman" w:cs="Times New Roman"/>
          <w:sz w:val="24"/>
          <w:szCs w:val="24"/>
        </w:rPr>
      </w:pPr>
    </w:p>
    <w:p w14:paraId="7FD1CB7C" w14:textId="77777777" w:rsidR="00C27AA3" w:rsidRPr="00FE3FAD" w:rsidRDefault="00C27AA3">
      <w:pPr>
        <w:rPr>
          <w:rFonts w:ascii="Times New Roman" w:hAnsi="Times New Roman" w:cs="Times New Roman"/>
          <w:sz w:val="24"/>
          <w:szCs w:val="24"/>
        </w:rPr>
      </w:pPr>
    </w:p>
    <w:sectPr w:rsidR="00C27AA3" w:rsidRPr="00FE3F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A2D29"/>
    <w:multiLevelType w:val="multilevel"/>
    <w:tmpl w:val="75D84A8A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2AD14EEF"/>
    <w:multiLevelType w:val="hybridMultilevel"/>
    <w:tmpl w:val="9E9AE72A"/>
    <w:lvl w:ilvl="0" w:tplc="E20A345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4B29E9"/>
    <w:multiLevelType w:val="hybridMultilevel"/>
    <w:tmpl w:val="3ED25B72"/>
    <w:lvl w:ilvl="0" w:tplc="C38ED1E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AE6809"/>
    <w:multiLevelType w:val="multilevel"/>
    <w:tmpl w:val="75D84A8A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7E391850"/>
    <w:multiLevelType w:val="hybridMultilevel"/>
    <w:tmpl w:val="DA268CCE"/>
    <w:lvl w:ilvl="0" w:tplc="06D2264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549563">
    <w:abstractNumId w:val="0"/>
  </w:num>
  <w:num w:numId="2" w16cid:durableId="1622764921">
    <w:abstractNumId w:val="3"/>
  </w:num>
  <w:num w:numId="3" w16cid:durableId="1288004216">
    <w:abstractNumId w:val="2"/>
  </w:num>
  <w:num w:numId="4" w16cid:durableId="187718611">
    <w:abstractNumId w:val="1"/>
  </w:num>
  <w:num w:numId="5" w16cid:durableId="2150462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E9D"/>
    <w:rsid w:val="00051929"/>
    <w:rsid w:val="00156108"/>
    <w:rsid w:val="00301887"/>
    <w:rsid w:val="00332338"/>
    <w:rsid w:val="00383D51"/>
    <w:rsid w:val="004510A6"/>
    <w:rsid w:val="00532E97"/>
    <w:rsid w:val="005E6653"/>
    <w:rsid w:val="00654287"/>
    <w:rsid w:val="00713402"/>
    <w:rsid w:val="007F3356"/>
    <w:rsid w:val="0084646C"/>
    <w:rsid w:val="008D6C5E"/>
    <w:rsid w:val="009744DB"/>
    <w:rsid w:val="00974C27"/>
    <w:rsid w:val="009F1A49"/>
    <w:rsid w:val="00A90540"/>
    <w:rsid w:val="00B464BC"/>
    <w:rsid w:val="00C27AA3"/>
    <w:rsid w:val="00D34063"/>
    <w:rsid w:val="00D362CE"/>
    <w:rsid w:val="00D364A2"/>
    <w:rsid w:val="00DB6945"/>
    <w:rsid w:val="00E04151"/>
    <w:rsid w:val="00E16890"/>
    <w:rsid w:val="00F32E9D"/>
    <w:rsid w:val="00F37BE4"/>
    <w:rsid w:val="00FE3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33A4F"/>
  <w15:chartTrackingRefBased/>
  <w15:docId w15:val="{C6CB5094-A08D-4DF6-B0E8-D54C9FE72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Pr>
      <w:lang w:val="en-GB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E16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kseznama">
    <w:name w:val="List Paragraph"/>
    <w:basedOn w:val="Navaden"/>
    <w:uiPriority w:val="34"/>
    <w:qFormat/>
    <w:rsid w:val="00383D51"/>
    <w:pPr>
      <w:ind w:left="720"/>
      <w:contextualSpacing/>
    </w:pPr>
  </w:style>
  <w:style w:type="character" w:styleId="Pripombasklic">
    <w:name w:val="annotation reference"/>
    <w:basedOn w:val="Privzetapisavaodstavka"/>
    <w:uiPriority w:val="99"/>
    <w:semiHidden/>
    <w:unhideWhenUsed/>
    <w:rsid w:val="009744DB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9744DB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9744DB"/>
    <w:rPr>
      <w:sz w:val="20"/>
      <w:szCs w:val="20"/>
      <w:lang w:val="en-GB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9744DB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9744D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35D94D02-5D27-4A02-A829-A41F01ECA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Dolenc</dc:creator>
  <cp:keywords/>
  <dc:description/>
  <cp:lastModifiedBy>Eva Dolenc</cp:lastModifiedBy>
  <cp:revision>11</cp:revision>
  <dcterms:created xsi:type="dcterms:W3CDTF">2022-06-07T10:59:00Z</dcterms:created>
  <dcterms:modified xsi:type="dcterms:W3CDTF">2023-10-30T11:46:00Z</dcterms:modified>
</cp:coreProperties>
</file>